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774" w:type="dxa"/>
        <w:tblLook w:val="04A0" w:firstRow="1" w:lastRow="0" w:firstColumn="1" w:lastColumn="0" w:noHBand="0" w:noVBand="1"/>
      </w:tblPr>
      <w:tblGrid>
        <w:gridCol w:w="1080"/>
        <w:gridCol w:w="626"/>
        <w:gridCol w:w="1080"/>
        <w:gridCol w:w="1122"/>
        <w:gridCol w:w="1706"/>
        <w:gridCol w:w="1080"/>
        <w:gridCol w:w="1080"/>
      </w:tblGrid>
      <w:tr w:rsidR="00383CF9" w:rsidRPr="00A1772F" w:rsidTr="0051693D">
        <w:trPr>
          <w:gridAfter w:val="6"/>
          <w:wAfter w:w="6694" w:type="dxa"/>
          <w:trHeight w:val="315"/>
        </w:trPr>
        <w:tc>
          <w:tcPr>
            <w:tcW w:w="1080" w:type="dxa"/>
            <w:tcBorders>
              <w:bottom w:val="single" w:sz="4" w:space="0" w:color="auto"/>
            </w:tcBorders>
          </w:tcPr>
          <w:p w:rsidR="00383CF9" w:rsidRPr="00CB42C2" w:rsidRDefault="00383CF9" w:rsidP="00A1772F">
            <w:pPr>
              <w:spacing w:after="0" w:line="240" w:lineRule="auto"/>
              <w:rPr>
                <w:rFonts w:eastAsia="Cambria" w:cs="Times New Roman"/>
                <w:b/>
                <w:sz w:val="24"/>
                <w:szCs w:val="24"/>
              </w:rPr>
            </w:pPr>
          </w:p>
        </w:tc>
      </w:tr>
      <w:tr w:rsidR="00383CF9" w:rsidRPr="00A1772F" w:rsidTr="00136178">
        <w:trPr>
          <w:trHeight w:val="315"/>
        </w:trPr>
        <w:tc>
          <w:tcPr>
            <w:tcW w:w="7774" w:type="dxa"/>
            <w:gridSpan w:val="7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83CF9" w:rsidRDefault="00383CF9" w:rsidP="0051693D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CB42C2">
              <w:rPr>
                <w:rFonts w:eastAsia="Cambria" w:cs="Times New Roman"/>
                <w:b/>
                <w:sz w:val="24"/>
                <w:szCs w:val="24"/>
              </w:rPr>
              <w:t xml:space="preserve">Supplemental Table 1. </w:t>
            </w:r>
            <w:r>
              <w:rPr>
                <w:rFonts w:eastAsia="Cambria" w:cs="Times New Roman"/>
                <w:b/>
                <w:sz w:val="24"/>
                <w:szCs w:val="24"/>
              </w:rPr>
              <w:t xml:space="preserve">All </w:t>
            </w:r>
            <w:r w:rsidRPr="00CB42C2">
              <w:rPr>
                <w:rFonts w:eastAsia="Cambria" w:cs="Times New Roman"/>
                <w:b/>
                <w:sz w:val="24"/>
                <w:szCs w:val="24"/>
              </w:rPr>
              <w:t xml:space="preserve">Genes Differentially Expressed between Black and White </w:t>
            </w:r>
            <w:proofErr w:type="spellStart"/>
            <w:r w:rsidRPr="00CB42C2">
              <w:rPr>
                <w:rFonts w:eastAsia="Cambria" w:cs="Times New Roman"/>
                <w:b/>
                <w:sz w:val="24"/>
                <w:szCs w:val="24"/>
              </w:rPr>
              <w:t>pRCC</w:t>
            </w:r>
            <w:proofErr w:type="spellEnd"/>
            <w:r w:rsidRPr="00CB42C2">
              <w:rPr>
                <w:rFonts w:eastAsia="Cambria" w:cs="Times New Roman"/>
                <w:b/>
                <w:sz w:val="24"/>
                <w:szCs w:val="24"/>
              </w:rPr>
              <w:t xml:space="preserve"> Patients.</w:t>
            </w:r>
          </w:p>
        </w:tc>
        <w:bookmarkStart w:id="0" w:name="_GoBack"/>
        <w:bookmarkEnd w:id="0"/>
      </w:tr>
      <w:tr w:rsidR="00383CF9" w:rsidRPr="00A1772F" w:rsidTr="0051693D">
        <w:trPr>
          <w:trHeight w:val="315"/>
        </w:trPr>
        <w:tc>
          <w:tcPr>
            <w:tcW w:w="3908" w:type="dxa"/>
            <w:gridSpan w:val="4"/>
            <w:tcBorders>
              <w:top w:val="single" w:sz="4" w:space="0" w:color="auto"/>
            </w:tcBorders>
            <w:shd w:val="clear" w:color="auto" w:fill="BFBFBF" w:themeFill="background1" w:themeFillShade="BF"/>
            <w:noWrap/>
            <w:vAlign w:val="bottom"/>
          </w:tcPr>
          <w:p w:rsidR="00383CF9" w:rsidRPr="00A1772F" w:rsidRDefault="00383CF9" w:rsidP="00A177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Black Patients</w:t>
            </w:r>
          </w:p>
        </w:tc>
        <w:tc>
          <w:tcPr>
            <w:tcW w:w="3866" w:type="dxa"/>
            <w:gridSpan w:val="3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83CF9" w:rsidRPr="00A1772F" w:rsidRDefault="00383CF9" w:rsidP="00A1772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White Patients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383CF9" w:rsidRPr="00CB42C2" w:rsidRDefault="00383CF9" w:rsidP="00A1772F">
            <w:pPr>
              <w:jc w:val="center"/>
              <w:rPr>
                <w:rFonts w:eastAsia="Cambria" w:cs="Times New Roman"/>
                <w:b/>
                <w:sz w:val="24"/>
                <w:szCs w:val="24"/>
              </w:rPr>
            </w:pPr>
            <w:r w:rsidRPr="00CB42C2">
              <w:rPr>
                <w:rFonts w:eastAsia="Cambria" w:cs="Times New Roman"/>
                <w:b/>
                <w:sz w:val="24"/>
                <w:szCs w:val="24"/>
              </w:rPr>
              <w:t>Gene Overexpress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383CF9" w:rsidRPr="00CB42C2" w:rsidRDefault="00383CF9" w:rsidP="00A1772F">
            <w:pPr>
              <w:jc w:val="center"/>
              <w:rPr>
                <w:rFonts w:eastAsia="Cambria" w:cs="Times New Roman"/>
                <w:b/>
                <w:sz w:val="24"/>
                <w:szCs w:val="24"/>
              </w:rPr>
            </w:pPr>
            <w:r w:rsidRPr="00CB42C2">
              <w:rPr>
                <w:rFonts w:eastAsia="Cambria" w:cs="Times New Roman"/>
                <w:b/>
                <w:sz w:val="24"/>
                <w:szCs w:val="24"/>
              </w:rPr>
              <w:t xml:space="preserve"> q-value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383CF9" w:rsidRPr="00CB42C2" w:rsidRDefault="00383CF9" w:rsidP="00383CF9">
            <w:pPr>
              <w:jc w:val="center"/>
              <w:rPr>
                <w:rFonts w:eastAsia="Cambria" w:cs="Times New Roman"/>
                <w:b/>
                <w:sz w:val="24"/>
                <w:szCs w:val="24"/>
              </w:rPr>
            </w:pPr>
            <w:r w:rsidRPr="00CB42C2">
              <w:rPr>
                <w:rFonts w:eastAsia="Cambria" w:cs="Times New Roman"/>
                <w:b/>
                <w:sz w:val="24"/>
                <w:szCs w:val="24"/>
              </w:rPr>
              <w:t xml:space="preserve">Fold-Change 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383CF9" w:rsidRPr="00CB42C2" w:rsidRDefault="00383CF9" w:rsidP="00A1772F">
            <w:pPr>
              <w:jc w:val="center"/>
              <w:rPr>
                <w:rFonts w:eastAsia="Cambria" w:cs="Times New Roman"/>
                <w:b/>
                <w:sz w:val="24"/>
                <w:szCs w:val="24"/>
              </w:rPr>
            </w:pPr>
            <w:r w:rsidRPr="00CB42C2">
              <w:rPr>
                <w:rFonts w:eastAsia="Cambria" w:cs="Times New Roman"/>
                <w:b/>
                <w:sz w:val="24"/>
                <w:szCs w:val="24"/>
              </w:rPr>
              <w:t>Gene Overexpress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83CF9" w:rsidRPr="00CB42C2" w:rsidRDefault="00383CF9" w:rsidP="00A1772F">
            <w:pPr>
              <w:jc w:val="center"/>
              <w:rPr>
                <w:rFonts w:eastAsia="Cambria" w:cs="Times New Roman"/>
                <w:b/>
                <w:sz w:val="24"/>
                <w:szCs w:val="24"/>
              </w:rPr>
            </w:pPr>
            <w:r w:rsidRPr="00CB42C2">
              <w:rPr>
                <w:rFonts w:eastAsia="Cambria" w:cs="Times New Roman"/>
                <w:b/>
                <w:sz w:val="24"/>
                <w:szCs w:val="24"/>
              </w:rPr>
              <w:t>q-valu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</w:tcPr>
          <w:p w:rsidR="00383CF9" w:rsidRPr="00CB42C2" w:rsidRDefault="00383CF9" w:rsidP="00A1772F">
            <w:pPr>
              <w:jc w:val="center"/>
              <w:rPr>
                <w:rFonts w:eastAsia="Cambria" w:cs="Times New Roman"/>
                <w:b/>
                <w:sz w:val="24"/>
                <w:szCs w:val="24"/>
              </w:rPr>
            </w:pPr>
            <w:r w:rsidRPr="00CB42C2">
              <w:rPr>
                <w:rFonts w:eastAsia="Cambria" w:cs="Times New Roman"/>
                <w:b/>
                <w:sz w:val="24"/>
                <w:szCs w:val="24"/>
              </w:rPr>
              <w:t>Fold-Change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DHX40P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46E+08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MAPK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TCAY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46E+0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IGV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TREML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25E+0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OP3A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LOC10012469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2E+0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DR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STM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42.2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HUMPD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FCN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DYNC1LI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RIN2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ZC3H18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FAM153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4.6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AOK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UB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4.3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CDC11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RYB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4.3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C4MOL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FLT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MEM79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FAM70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3.4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FAM86C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MGAM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3.3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IFT140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LRRC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3.3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GALT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CL3L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WDR59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SOX3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BHD15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JAKMIP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8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ETD6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STT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IQCK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RSS4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5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ELAC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RAP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MKS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EM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DEF8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A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7orf49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XCL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BCK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TAR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ZNF747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IRF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DHX38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C2D2A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HLA-DP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YB5B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PT1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BTBD1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2RY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DCAKD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LP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RNF40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HST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6orf53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DE2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MEM143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SCUBE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XNL4B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FAM162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RNF135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GALNT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MRPS7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SLC14A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9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6orf58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NOTCH2N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6orf88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XCL1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9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DAL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LXD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PT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TMEM23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KIAA1609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IFITM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RPGRIP1L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LAMP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HIRIP3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RAB39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IRPA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AT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D2BP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5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HST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ELO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SF2R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D2HGDH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12orf5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CDC103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LOC44145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BCAR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TCTEX1D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EXOSC6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ET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IFT12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ULK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CDC109A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LOC65311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FBF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ZM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NFRSF12A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SERPINA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7orf100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ZM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MM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FGFBP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LOC100129534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PIHBP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6orf7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RHO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MGC45800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D40L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LEKR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CDH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HCG4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RAB33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RPL23AP7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OG4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DUSP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PIL3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EPHB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DK5R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BP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EX11G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ROBO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MACR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RNF1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HSPA1B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PR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XIN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IL3R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KDELR3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STM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NMRAL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NKG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TF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ST8SIA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NUDT13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R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MEM187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2RY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D320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MCOLN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FAM128A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ADAM1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RL17A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EXOC3L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GSTO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LVA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PRT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ZNF5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LOC90784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IMAP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LRRC37A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D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ABYR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TLA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ZNF117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BCL6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FANCA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LCXD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LOC349196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EMCN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FUK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RGS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FBXO15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SH2D3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EP400NL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IMAP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MEM139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FLT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7orf13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IMAP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LOC10013333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KLHL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RAPPC2L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MMRN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UBB3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IMAP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TON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11orf2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RODH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RIBC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IL1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HISA9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IMAP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CDC135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2RY1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HH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5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KLRC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EC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EGFL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LOC644165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BLN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N5H6.4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ZNF9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MGC23270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RE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RDM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JPH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21orf56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TMEM2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KDREJ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GIPC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LC1A7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4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LAT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BEGAIN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3orf5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COLCE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ARHGEF1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LRRC37A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CI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DDX11L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ELTD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KR1C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38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ST6GALNAC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HRNR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MYCT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FAM90A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ICOSL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MEM163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PODX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LOC162632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t>ADCY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LQK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31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E17289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E17289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ADORA2A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YT17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29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IE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A9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ERG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UGT2A1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CF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RPS28</w:t>
            </w:r>
          </w:p>
        </w:tc>
        <w:tc>
          <w:tcPr>
            <w:tcW w:w="1080" w:type="dxa"/>
            <w:vAlign w:val="bottom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GJA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DGFB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CDC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USHBP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NLRP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SPAN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ERH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9orf6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EFCAB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METTL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AOK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RER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NRK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B3GALT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0orf3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OL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GSTM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DCLRE1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RIM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TK4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MGC27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HMP4C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IFIH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2orf5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RAB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OSTF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PWP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RSL24D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SAP30L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TMEM10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TP6V0A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2orf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8orf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6orf6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lastRenderedPageBreak/>
              <w:t>ZNF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7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RMCX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DPF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AGPAT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REPS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MBIP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  <w:tr w:rsidR="00383CF9" w:rsidRPr="00A1772F" w:rsidTr="0051693D">
        <w:trPr>
          <w:trHeight w:val="315"/>
        </w:trPr>
        <w:tc>
          <w:tcPr>
            <w:tcW w:w="1706" w:type="dxa"/>
            <w:gridSpan w:val="2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C10orf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A1772F">
              <w:rPr>
                <w:rFonts w:eastAsia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706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383CF9" w:rsidRPr="00A1772F" w:rsidRDefault="00383CF9" w:rsidP="008D0E16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1772F" w:rsidRDefault="00A1772F"/>
    <w:sectPr w:rsidR="00A17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2C2"/>
    <w:rsid w:val="00080005"/>
    <w:rsid w:val="00383CF9"/>
    <w:rsid w:val="0051693D"/>
    <w:rsid w:val="008D0E16"/>
    <w:rsid w:val="00A1772F"/>
    <w:rsid w:val="00CB42C2"/>
    <w:rsid w:val="00E17289"/>
    <w:rsid w:val="00F92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B42C2"/>
  </w:style>
  <w:style w:type="table" w:customStyle="1" w:styleId="TableGrid1">
    <w:name w:val="Table Grid1"/>
    <w:basedOn w:val="TableNormal"/>
    <w:next w:val="TableGrid"/>
    <w:uiPriority w:val="59"/>
    <w:rsid w:val="00CB42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B42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177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772F"/>
    <w:rPr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CF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B42C2"/>
  </w:style>
  <w:style w:type="table" w:customStyle="1" w:styleId="TableGrid1">
    <w:name w:val="Table Grid1"/>
    <w:basedOn w:val="TableNormal"/>
    <w:next w:val="TableGrid"/>
    <w:uiPriority w:val="59"/>
    <w:rsid w:val="00CB42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CB42C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A1772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772F"/>
    <w:rPr>
      <w:color w:val="954F7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3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C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26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7</Words>
  <Characters>449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Hospital</Company>
  <LinksUpToDate>false</LinksUpToDate>
  <CharactersWithSpaces>5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ucci, David</dc:creator>
  <cp:lastModifiedBy>ka.r</cp:lastModifiedBy>
  <cp:revision>3</cp:revision>
  <dcterms:created xsi:type="dcterms:W3CDTF">2016-12-06T15:45:00Z</dcterms:created>
  <dcterms:modified xsi:type="dcterms:W3CDTF">2016-12-09T16:28:00Z</dcterms:modified>
</cp:coreProperties>
</file>